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787BE" w14:textId="77777777" w:rsidR="001125D4" w:rsidRDefault="001125D4" w:rsidP="001125D4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ary Appendix 1 </w:t>
      </w:r>
    </w:p>
    <w:p w14:paraId="672ACEAE" w14:textId="77777777" w:rsidR="001125D4" w:rsidRDefault="001125D4" w:rsidP="00D842DF">
      <w:pPr>
        <w:spacing w:after="0" w:line="240" w:lineRule="auto"/>
        <w:rPr>
          <w:b/>
          <w:bCs/>
        </w:rPr>
      </w:pPr>
    </w:p>
    <w:p w14:paraId="5E418226" w14:textId="74C29068" w:rsidR="00A22B33" w:rsidRPr="00141925" w:rsidRDefault="00DA0A96" w:rsidP="00D842DF">
      <w:pPr>
        <w:spacing w:after="0" w:line="240" w:lineRule="auto"/>
        <w:rPr>
          <w:b/>
          <w:bCs/>
        </w:rPr>
      </w:pPr>
      <w:r w:rsidRPr="00141925">
        <w:rPr>
          <w:b/>
          <w:bCs/>
        </w:rPr>
        <w:t>CINAHL</w:t>
      </w:r>
    </w:p>
    <w:tbl>
      <w:tblPr>
        <w:tblW w:w="140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13"/>
      </w:tblGrid>
      <w:tr w:rsidR="00DA0A96" w:rsidRPr="00DA0A96" w14:paraId="123794EB" w14:textId="77777777" w:rsidTr="00DA0A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57E36" w14:textId="706A7F5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 xml:space="preserve">Friday, July 22, </w:t>
            </w:r>
            <w:r w:rsidR="007027B9"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2022,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 xml:space="preserve"> 5:23:02 AM</w:t>
            </w:r>
          </w:p>
        </w:tc>
      </w:tr>
    </w:tbl>
    <w:p w14:paraId="7958B0CB" w14:textId="1CE2E67B" w:rsidR="00DA0A96" w:rsidRPr="00485287" w:rsidRDefault="00485287" w:rsidP="00D842DF">
      <w:pPr>
        <w:spacing w:after="0" w:line="240" w:lineRule="auto"/>
        <w:rPr>
          <w:rFonts w:eastAsia="Times New Roman" w:cstheme="minorHAnsi"/>
          <w:vanish/>
          <w:lang w:eastAsia="en-AU"/>
        </w:rPr>
      </w:pPr>
      <w:r w:rsidRPr="00485287">
        <w:rPr>
          <w:rFonts w:eastAsia="Times New Roman" w:cstheme="minorHAnsi"/>
          <w:vanish/>
          <w:lang w:eastAsia="en-AU"/>
        </w:rPr>
        <w:t xml:space="preserve">Friday, Sep 9,2022, 2:21PM </w:t>
      </w:r>
    </w:p>
    <w:tbl>
      <w:tblPr>
        <w:tblW w:w="13761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5"/>
        <w:gridCol w:w="3861"/>
        <w:gridCol w:w="3894"/>
        <w:gridCol w:w="4678"/>
        <w:gridCol w:w="903"/>
      </w:tblGrid>
      <w:tr w:rsidR="00DA0A96" w:rsidRPr="00DA0A96" w14:paraId="32F1C33C" w14:textId="77777777" w:rsidTr="00DA0A96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A834924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AU"/>
              </w:rPr>
              <w:t>#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999CB68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AU"/>
              </w:rPr>
              <w:t>Query</w:t>
            </w:r>
          </w:p>
        </w:tc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1D531D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AU"/>
              </w:rPr>
              <w:t>Limiters/Expander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C0A3C9A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AU"/>
              </w:rPr>
              <w:t>Last Run Vi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C3BB36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b/>
                <w:bCs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b/>
                <w:bCs/>
                <w:color w:val="333333"/>
                <w:bdr w:val="none" w:sz="0" w:space="0" w:color="auto" w:frame="1"/>
                <w:lang w:eastAsia="en-AU"/>
              </w:rPr>
              <w:t>Results</w:t>
            </w:r>
          </w:p>
        </w:tc>
      </w:tr>
      <w:tr w:rsidR="004C77F5" w:rsidRPr="004C77F5" w14:paraId="1C6B1F9C" w14:textId="77777777" w:rsidTr="00DA0A96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10A6EBC" w14:textId="5D45EEE2" w:rsidR="004C77F5" w:rsidRPr="004C77F5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  <w:r w:rsidRPr="004C77F5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846F7F1" w14:textId="07081FB3" w:rsidR="004C77F5" w:rsidRPr="004C77F5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</w:p>
        </w:tc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5A2A3A1" w14:textId="7BEA9D04" w:rsidR="004C77F5" w:rsidRPr="004C77F5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Limiters-2012-2022 and Scholarly Journal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B6C317B" w14:textId="77777777" w:rsidR="004C77F5" w:rsidRPr="004C77F5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70B2F4ED" w14:textId="6E6231DE" w:rsidR="004C77F5" w:rsidRPr="004C77F5" w:rsidRDefault="002D44D6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89</w:t>
            </w:r>
          </w:p>
        </w:tc>
      </w:tr>
      <w:tr w:rsidR="00CC06CF" w:rsidRPr="00CC06CF" w14:paraId="103DABBF" w14:textId="77777777" w:rsidTr="00DA0A96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2593C13C" w14:textId="5335E4A7" w:rsidR="00CC06CF" w:rsidRPr="00CC06CF" w:rsidRDefault="00485287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S3</w:t>
            </w:r>
            <w:r w:rsidR="00CC06CF" w:rsidRPr="00CC06CF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 xml:space="preserve"> 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068DC10" w14:textId="1C3C28D7" w:rsidR="004C77F5" w:rsidRPr="00CC06CF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AB digital health AND</w:t>
            </w:r>
            <w:r w:rsidR="002D44D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 xml:space="preserve"> </w:t>
            </w:r>
          </w:p>
        </w:tc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1CF0D4E" w14:textId="3601BE34" w:rsidR="00CC06CF" w:rsidRPr="00CC06CF" w:rsidRDefault="00CC06CF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F3E4BB8" w14:textId="77777777" w:rsidR="00CC06CF" w:rsidRPr="00CC06CF" w:rsidRDefault="00CC06CF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53EB9847" w14:textId="763416ED" w:rsidR="00CC06CF" w:rsidRPr="00CC06CF" w:rsidRDefault="002D44D6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91</w:t>
            </w:r>
          </w:p>
        </w:tc>
      </w:tr>
      <w:tr w:rsidR="004C77F5" w:rsidRPr="00CC06CF" w14:paraId="60AB34D2" w14:textId="77777777" w:rsidTr="00DA0A96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4E81EC72" w14:textId="77777777" w:rsidR="004C77F5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69589E10" w14:textId="6331D0A5" w:rsidR="004C77F5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  <w:r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AB dementia</w:t>
            </w:r>
          </w:p>
        </w:tc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07B4C50D" w14:textId="77777777" w:rsidR="004C77F5" w:rsidRPr="00CC06CF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3CF83327" w14:textId="77777777" w:rsidR="004C77F5" w:rsidRPr="00CC06CF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14:paraId="18CF382F" w14:textId="77777777" w:rsidR="004C77F5" w:rsidRDefault="004C77F5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</w:p>
        </w:tc>
      </w:tr>
      <w:tr w:rsidR="00DA0A96" w:rsidRPr="00DA0A96" w14:paraId="064997A4" w14:textId="77777777" w:rsidTr="00DA0A96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FDBAC9C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79D861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AB digital health AND AB older people</w:t>
            </w:r>
          </w:p>
        </w:tc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6ED6E2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Limiters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Published Date: 20120101-20221231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br/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Expanders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Apply equivalent subjects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br/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Search modes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Find all my search term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36672E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Interface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EBSCOhost Research Databases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br/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Search Screen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Advanced Search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br/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Database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2129B4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161</w:t>
            </w:r>
          </w:p>
        </w:tc>
      </w:tr>
      <w:tr w:rsidR="00DA0A96" w:rsidRPr="00DA0A96" w14:paraId="3360DCB6" w14:textId="77777777" w:rsidTr="00DA0A96"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4B195D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3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18D3C2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AB digital health AND AB older people</w:t>
            </w:r>
          </w:p>
        </w:tc>
        <w:tc>
          <w:tcPr>
            <w:tcW w:w="3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80A48D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Expanders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Apply equivalent subjects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br/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Search modes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Find all my search term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5357E6D" w14:textId="77777777" w:rsidR="00DA0A96" w:rsidRP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Interface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EBSCOhost Research Databases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br/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Search Screen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Advanced Search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br/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Database</w:t>
            </w:r>
            <w:r w:rsidRPr="00DA0A96">
              <w:rPr>
                <w:rFonts w:eastAsia="Times New Roman" w:cstheme="minorHAnsi"/>
                <w:color w:val="333333"/>
                <w:lang w:eastAsia="en-AU"/>
              </w:rPr>
              <w:t> </w:t>
            </w: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- CINAHL Complet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D0364C7" w14:textId="77777777" w:rsidR="00DA0A96" w:rsidRDefault="00DA0A96" w:rsidP="00D842DF">
            <w:pPr>
              <w:spacing w:after="0" w:line="240" w:lineRule="auto"/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</w:pPr>
            <w:r w:rsidRPr="00DA0A96">
              <w:rPr>
                <w:rFonts w:eastAsia="Times New Roman" w:cstheme="minorHAnsi"/>
                <w:color w:val="333333"/>
                <w:bdr w:val="none" w:sz="0" w:space="0" w:color="auto" w:frame="1"/>
                <w:lang w:eastAsia="en-AU"/>
              </w:rPr>
              <w:t>176</w:t>
            </w:r>
          </w:p>
          <w:p w14:paraId="00400733" w14:textId="4B6B4358" w:rsidR="00CC06CF" w:rsidRPr="00DA0A96" w:rsidRDefault="00CC06CF" w:rsidP="00D842DF">
            <w:pPr>
              <w:spacing w:after="0" w:line="240" w:lineRule="auto"/>
              <w:rPr>
                <w:rFonts w:eastAsia="Times New Roman" w:cstheme="minorHAnsi"/>
                <w:color w:val="333333"/>
                <w:lang w:eastAsia="en-AU"/>
              </w:rPr>
            </w:pPr>
          </w:p>
        </w:tc>
      </w:tr>
    </w:tbl>
    <w:p w14:paraId="557009FF" w14:textId="659BCBB0" w:rsidR="00DA0A96" w:rsidRDefault="00DA0A96" w:rsidP="00D842DF">
      <w:pPr>
        <w:spacing w:after="0" w:line="240" w:lineRule="auto"/>
      </w:pPr>
    </w:p>
    <w:p w14:paraId="71A31F9E" w14:textId="4BF9850A" w:rsidR="00DA0A96" w:rsidRPr="00141925" w:rsidRDefault="00DA0A96" w:rsidP="00D842DF">
      <w:pPr>
        <w:spacing w:after="0" w:line="240" w:lineRule="auto"/>
        <w:rPr>
          <w:b/>
          <w:bCs/>
        </w:rPr>
      </w:pPr>
      <w:r w:rsidRPr="00141925">
        <w:rPr>
          <w:b/>
          <w:bCs/>
        </w:rPr>
        <w:t>ProQuest</w:t>
      </w:r>
    </w:p>
    <w:p w14:paraId="1A00DF98" w14:textId="2A088860" w:rsidR="00DA0A96" w:rsidRDefault="00DA0A96" w:rsidP="00D842DF">
      <w:pPr>
        <w:spacing w:after="0" w:line="240" w:lineRule="auto"/>
        <w:rPr>
          <w:rFonts w:eastAsia="Times New Roman" w:cstheme="minorHAnsi"/>
          <w:color w:val="000000"/>
        </w:rPr>
      </w:pPr>
      <w:r w:rsidRPr="00DA0A96">
        <w:rPr>
          <w:rFonts w:eastAsia="Times New Roman" w:cstheme="minorHAnsi"/>
          <w:color w:val="000000"/>
        </w:rPr>
        <w:t>22 July 2022 05:27</w:t>
      </w:r>
      <w:bookmarkStart w:id="0" w:name="Search_Strategy"/>
      <w:bookmarkEnd w:id="0"/>
    </w:p>
    <w:p w14:paraId="24648E76" w14:textId="36AC44B4" w:rsidR="00485287" w:rsidRPr="00DA0A96" w:rsidRDefault="00485287" w:rsidP="00D842DF">
      <w:pPr>
        <w:spacing w:after="0" w:line="240" w:lineRule="auto"/>
        <w:rPr>
          <w:rFonts w:eastAsia="Times New Roman" w:cstheme="minorHAnsi"/>
          <w:color w:val="000000"/>
        </w:rPr>
      </w:pPr>
      <w:r>
        <w:rPr>
          <w:rFonts w:eastAsia="Times New Roman" w:cstheme="minorHAnsi"/>
          <w:color w:val="000000"/>
        </w:rPr>
        <w:t>8 September 2022 08:01</w:t>
      </w:r>
    </w:p>
    <w:p w14:paraId="2E8E92FA" w14:textId="77777777" w:rsidR="00DA0A96" w:rsidRPr="00141925" w:rsidRDefault="00DA0A96" w:rsidP="00D842DF">
      <w:pPr>
        <w:pStyle w:val="Heading2"/>
        <w:spacing w:before="0" w:beforeAutospacing="0" w:after="0" w:afterAutospacing="0"/>
        <w:jc w:val="center"/>
        <w:rPr>
          <w:rFonts w:ascii="Arial" w:eastAsia="Times New Roman" w:hAnsi="Arial" w:cs="Arial"/>
          <w:color w:val="000000"/>
          <w:sz w:val="22"/>
          <w:szCs w:val="22"/>
        </w:rPr>
      </w:pPr>
      <w:r w:rsidRPr="00141925">
        <w:rPr>
          <w:rFonts w:ascii="Arial" w:eastAsia="Times New Roman" w:hAnsi="Arial" w:cs="Arial"/>
          <w:color w:val="000000"/>
          <w:sz w:val="22"/>
          <w:szCs w:val="22"/>
        </w:rPr>
        <w:t>Search Strategy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ook w:val="04A0" w:firstRow="1" w:lastRow="0" w:firstColumn="1" w:lastColumn="0" w:noHBand="0" w:noVBand="1"/>
      </w:tblPr>
      <w:tblGrid>
        <w:gridCol w:w="1393"/>
        <w:gridCol w:w="4881"/>
        <w:gridCol w:w="4880"/>
        <w:gridCol w:w="2790"/>
        <w:gridCol w:w="6"/>
      </w:tblGrid>
      <w:tr w:rsidR="00DA0A96" w14:paraId="2E5D1A7F" w14:textId="77777777" w:rsidTr="00F07047">
        <w:trPr>
          <w:tblHeader/>
        </w:trPr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EA9429C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et#</w:t>
            </w:r>
          </w:p>
        </w:tc>
        <w:tc>
          <w:tcPr>
            <w:tcW w:w="174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E6D2095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earched for</w:t>
            </w:r>
          </w:p>
        </w:tc>
        <w:tc>
          <w:tcPr>
            <w:tcW w:w="1749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B87B9AA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atabases</w:t>
            </w:r>
          </w:p>
        </w:tc>
        <w:tc>
          <w:tcPr>
            <w:tcW w:w="1000" w:type="pc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10EA77D1" w14:textId="77777777" w:rsidR="00DA0A96" w:rsidRDefault="00DA0A96" w:rsidP="00D842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sults</w:t>
            </w:r>
          </w:p>
        </w:tc>
        <w:tc>
          <w:tcPr>
            <w:tcW w:w="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E03443A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DA0A96" w14:paraId="3D1D4A2F" w14:textId="77777777" w:rsidTr="00F07047"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4CE412B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7A6EFF4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digital health) AND ab(older people) AND stype.exact("Scholarly Journals") AND pd(&gt;20120101)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A503B9C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Quest Central</w:t>
            </w:r>
          </w:p>
        </w:tc>
        <w:tc>
          <w:tcPr>
            <w:tcW w:w="100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30B8C97" w14:textId="77777777" w:rsidR="00DA0A96" w:rsidRDefault="00DA0A96" w:rsidP="00D842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</w:tr>
      <w:tr w:rsidR="00DA0A96" w14:paraId="61764A6B" w14:textId="77777777" w:rsidTr="00F07047"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7B3B1EF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3BDF4E4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digital health) AND ab(older people) AND pd(&gt;20120101)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968AB38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Quest Central</w:t>
            </w:r>
          </w:p>
        </w:tc>
        <w:tc>
          <w:tcPr>
            <w:tcW w:w="100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5F7D3565" w14:textId="77777777" w:rsidR="00DA0A96" w:rsidRDefault="00DA0A96" w:rsidP="00D842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</w:t>
            </w:r>
          </w:p>
        </w:tc>
      </w:tr>
      <w:tr w:rsidR="00DA0A96" w14:paraId="6C27BFE4" w14:textId="77777777" w:rsidTr="00F07047"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211C5D6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4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EDF69D9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digital health) AND ab(older people)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BEC9221" w14:textId="77777777" w:rsidR="00DA0A96" w:rsidRDefault="00DA0A96" w:rsidP="00D842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Quest Central</w:t>
            </w:r>
          </w:p>
        </w:tc>
        <w:tc>
          <w:tcPr>
            <w:tcW w:w="100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DAEF632" w14:textId="77777777" w:rsidR="00DA0A96" w:rsidRDefault="00DA0A96" w:rsidP="00D842D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4</w:t>
            </w:r>
          </w:p>
        </w:tc>
      </w:tr>
      <w:tr w:rsidR="00F07047" w14:paraId="7A835DD8" w14:textId="77777777" w:rsidTr="00F07047"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620EE45D" w14:textId="429CEEAF" w:rsidR="00F07047" w:rsidRDefault="00F07047" w:rsidP="00F070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5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705BB4A0" w14:textId="4B4D5C3A" w:rsidR="00F07047" w:rsidRDefault="00F07047" w:rsidP="00F070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b(digital health) AND ab(dementia) 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092D4D19" w14:textId="32B2486E" w:rsidR="00F07047" w:rsidRDefault="00F07047" w:rsidP="00F070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Quest Central</w:t>
            </w:r>
          </w:p>
        </w:tc>
        <w:tc>
          <w:tcPr>
            <w:tcW w:w="100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29F36C02" w14:textId="5894BC5E" w:rsidR="00F07047" w:rsidRDefault="002D44D6" w:rsidP="00F070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9</w:t>
            </w:r>
          </w:p>
        </w:tc>
      </w:tr>
      <w:tr w:rsidR="00F07047" w14:paraId="4655E26F" w14:textId="77777777" w:rsidTr="00F07047"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7A44D391" w14:textId="12829191" w:rsidR="00F07047" w:rsidRDefault="00F07047" w:rsidP="00F070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6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D755810" w14:textId="1080F05D" w:rsidR="00F07047" w:rsidRDefault="00F07047" w:rsidP="00F070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70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(digital health)</w:t>
            </w:r>
            <w:r w:rsidR="002D44D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F070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D ab(dementia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stype exact</w:t>
            </w:r>
            <w:r w:rsidRPr="00F070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"Scholarly Journals")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59C0375A" w14:textId="4B9E207B" w:rsidR="00F07047" w:rsidRDefault="00F07047" w:rsidP="00F070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Quest Central</w:t>
            </w:r>
          </w:p>
        </w:tc>
        <w:tc>
          <w:tcPr>
            <w:tcW w:w="1002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</w:tcPr>
          <w:p w14:paraId="3E1853DC" w14:textId="6614EEFE" w:rsidR="00F07047" w:rsidRDefault="002D44D6" w:rsidP="00F0704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6</w:t>
            </w:r>
          </w:p>
        </w:tc>
      </w:tr>
    </w:tbl>
    <w:p w14:paraId="6DF83E0C" w14:textId="77777777" w:rsidR="003763F0" w:rsidRDefault="003763F0" w:rsidP="00D842DF">
      <w:pPr>
        <w:spacing w:after="0" w:line="240" w:lineRule="auto"/>
      </w:pPr>
    </w:p>
    <w:p w14:paraId="5889A1B9" w14:textId="455877C9" w:rsidR="00141925" w:rsidRPr="00E144D8" w:rsidRDefault="003763F0" w:rsidP="00D842DF">
      <w:pPr>
        <w:spacing w:after="0" w:line="240" w:lineRule="auto"/>
        <w:rPr>
          <w:b/>
          <w:bCs/>
        </w:rPr>
      </w:pPr>
      <w:r w:rsidRPr="00E144D8">
        <w:rPr>
          <w:b/>
          <w:bCs/>
        </w:rPr>
        <w:t xml:space="preserve">Cochrane </w:t>
      </w:r>
    </w:p>
    <w:p w14:paraId="7ECF9907" w14:textId="714E788F" w:rsidR="003763F0" w:rsidRDefault="003763F0" w:rsidP="00D842DF">
      <w:pPr>
        <w:spacing w:after="0" w:line="240" w:lineRule="auto"/>
      </w:pPr>
      <w:r>
        <w:t>23 July 2022 11:09</w:t>
      </w:r>
    </w:p>
    <w:p w14:paraId="6A740A7F" w14:textId="5E414E5D" w:rsidR="0013698B" w:rsidRDefault="0013698B" w:rsidP="00D842DF">
      <w:pPr>
        <w:spacing w:after="0" w:line="240" w:lineRule="auto"/>
      </w:pPr>
      <w:r>
        <w:t>9 September 2022 16: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552"/>
        <w:gridCol w:w="1671"/>
        <w:gridCol w:w="1720"/>
        <w:gridCol w:w="2000"/>
        <w:gridCol w:w="1980"/>
        <w:gridCol w:w="1053"/>
      </w:tblGrid>
      <w:tr w:rsidR="003763F0" w14:paraId="2DC4E0EE" w14:textId="07F2F608" w:rsidTr="003763F0">
        <w:tc>
          <w:tcPr>
            <w:tcW w:w="2972" w:type="dxa"/>
          </w:tcPr>
          <w:p w14:paraId="289CD791" w14:textId="6ECFBBBD" w:rsidR="003763F0" w:rsidRDefault="003763F0" w:rsidP="00D842DF">
            <w:r>
              <w:t xml:space="preserve">Title/Abstract/Keyword </w:t>
            </w:r>
          </w:p>
        </w:tc>
        <w:tc>
          <w:tcPr>
            <w:tcW w:w="10976" w:type="dxa"/>
            <w:gridSpan w:val="6"/>
          </w:tcPr>
          <w:p w14:paraId="0ED54775" w14:textId="5F4A4A47" w:rsidR="003763F0" w:rsidRDefault="003763F0" w:rsidP="00D842DF">
            <w:r>
              <w:t xml:space="preserve">Digital health </w:t>
            </w:r>
          </w:p>
        </w:tc>
      </w:tr>
      <w:tr w:rsidR="003763F0" w14:paraId="3C43A09B" w14:textId="3B731C26" w:rsidTr="00EE5B02">
        <w:tc>
          <w:tcPr>
            <w:tcW w:w="2972" w:type="dxa"/>
          </w:tcPr>
          <w:p w14:paraId="74F5DEAD" w14:textId="59CD986D" w:rsidR="003763F0" w:rsidRDefault="003763F0" w:rsidP="00D842DF">
            <w:r>
              <w:t>AND</w:t>
            </w:r>
          </w:p>
        </w:tc>
        <w:tc>
          <w:tcPr>
            <w:tcW w:w="2552" w:type="dxa"/>
          </w:tcPr>
          <w:p w14:paraId="723CD7C1" w14:textId="4B0B5824" w:rsidR="003763F0" w:rsidRDefault="003763F0" w:rsidP="00D842DF">
            <w:r>
              <w:t xml:space="preserve">Title/Abstract/Keyword </w:t>
            </w:r>
          </w:p>
        </w:tc>
        <w:tc>
          <w:tcPr>
            <w:tcW w:w="8424" w:type="dxa"/>
            <w:gridSpan w:val="5"/>
          </w:tcPr>
          <w:p w14:paraId="4A0BB94B" w14:textId="7501E4B3" w:rsidR="003763F0" w:rsidRDefault="003763F0" w:rsidP="00D842DF">
            <w:r>
              <w:t>Older people</w:t>
            </w:r>
          </w:p>
        </w:tc>
      </w:tr>
      <w:tr w:rsidR="003763F0" w14:paraId="40FF82C3" w14:textId="77777777" w:rsidTr="00F6591A">
        <w:tc>
          <w:tcPr>
            <w:tcW w:w="13948" w:type="dxa"/>
            <w:gridSpan w:val="7"/>
          </w:tcPr>
          <w:p w14:paraId="33543845" w14:textId="78C19739" w:rsidR="003763F0" w:rsidRDefault="003763F0" w:rsidP="00D842DF">
            <w:r>
              <w:t>Results</w:t>
            </w:r>
            <w:r w:rsidR="00EE5B02">
              <w:t>: 289</w:t>
            </w:r>
          </w:p>
        </w:tc>
      </w:tr>
      <w:tr w:rsidR="003763F0" w14:paraId="437E017B" w14:textId="75B5D46F" w:rsidTr="00EE5B02">
        <w:tc>
          <w:tcPr>
            <w:tcW w:w="2972" w:type="dxa"/>
          </w:tcPr>
          <w:p w14:paraId="1B1D865A" w14:textId="073731B6" w:rsidR="003763F0" w:rsidRDefault="003763F0" w:rsidP="00D842DF">
            <w:bookmarkStart w:id="1" w:name="_Hlk113632178"/>
            <w:r>
              <w:t>Cochrane review: 8</w:t>
            </w:r>
          </w:p>
        </w:tc>
        <w:tc>
          <w:tcPr>
            <w:tcW w:w="2552" w:type="dxa"/>
          </w:tcPr>
          <w:p w14:paraId="56B7F82C" w14:textId="45D9531D" w:rsidR="003763F0" w:rsidRDefault="003763F0" w:rsidP="00D842DF">
            <w:r>
              <w:t>Cochrane protocol: 0</w:t>
            </w:r>
          </w:p>
        </w:tc>
        <w:tc>
          <w:tcPr>
            <w:tcW w:w="1671" w:type="dxa"/>
          </w:tcPr>
          <w:p w14:paraId="6AB882C7" w14:textId="36227B52" w:rsidR="003763F0" w:rsidRDefault="003763F0" w:rsidP="00D842DF">
            <w:r>
              <w:t>Trial: 281</w:t>
            </w:r>
          </w:p>
        </w:tc>
        <w:tc>
          <w:tcPr>
            <w:tcW w:w="1720" w:type="dxa"/>
          </w:tcPr>
          <w:p w14:paraId="37E65A3D" w14:textId="75239FE6" w:rsidR="003763F0" w:rsidRDefault="003763F0" w:rsidP="00D842DF">
            <w:r>
              <w:t>Editorials: 0</w:t>
            </w:r>
          </w:p>
        </w:tc>
        <w:tc>
          <w:tcPr>
            <w:tcW w:w="2000" w:type="dxa"/>
          </w:tcPr>
          <w:p w14:paraId="359BFCF5" w14:textId="1C27BFF4" w:rsidR="003763F0" w:rsidRDefault="003763F0" w:rsidP="00D842DF">
            <w:r>
              <w:t>Special collection: 0</w:t>
            </w:r>
          </w:p>
        </w:tc>
        <w:tc>
          <w:tcPr>
            <w:tcW w:w="1980" w:type="dxa"/>
          </w:tcPr>
          <w:p w14:paraId="4FB2F221" w14:textId="441A4F21" w:rsidR="003763F0" w:rsidRDefault="003763F0" w:rsidP="00D842DF">
            <w:r>
              <w:t>Clinical Answers: 0</w:t>
            </w:r>
          </w:p>
        </w:tc>
        <w:tc>
          <w:tcPr>
            <w:tcW w:w="1053" w:type="dxa"/>
          </w:tcPr>
          <w:p w14:paraId="5BA3912C" w14:textId="75C19278" w:rsidR="003763F0" w:rsidRDefault="003763F0" w:rsidP="00D842DF">
            <w:r>
              <w:t xml:space="preserve">More </w:t>
            </w:r>
          </w:p>
        </w:tc>
      </w:tr>
      <w:bookmarkEnd w:id="1"/>
      <w:tr w:rsidR="0013698B" w14:paraId="54A7551F" w14:textId="77777777" w:rsidTr="00EE5B02">
        <w:tc>
          <w:tcPr>
            <w:tcW w:w="2972" w:type="dxa"/>
          </w:tcPr>
          <w:p w14:paraId="4032FD26" w14:textId="01E84C42" w:rsidR="0013698B" w:rsidRDefault="0013698B" w:rsidP="0013698B">
            <w:r>
              <w:t xml:space="preserve">Title/Abstract/Keyword </w:t>
            </w:r>
          </w:p>
        </w:tc>
        <w:tc>
          <w:tcPr>
            <w:tcW w:w="2552" w:type="dxa"/>
          </w:tcPr>
          <w:p w14:paraId="7F2670D2" w14:textId="58C83C8C" w:rsidR="0013698B" w:rsidRDefault="0013698B" w:rsidP="0013698B">
            <w:r>
              <w:t xml:space="preserve">Dementia </w:t>
            </w:r>
          </w:p>
        </w:tc>
        <w:tc>
          <w:tcPr>
            <w:tcW w:w="1671" w:type="dxa"/>
          </w:tcPr>
          <w:p w14:paraId="00C31637" w14:textId="77777777" w:rsidR="0013698B" w:rsidRDefault="0013698B" w:rsidP="0013698B"/>
        </w:tc>
        <w:tc>
          <w:tcPr>
            <w:tcW w:w="1720" w:type="dxa"/>
          </w:tcPr>
          <w:p w14:paraId="5737DB13" w14:textId="77777777" w:rsidR="0013698B" w:rsidRDefault="0013698B" w:rsidP="0013698B"/>
        </w:tc>
        <w:tc>
          <w:tcPr>
            <w:tcW w:w="2000" w:type="dxa"/>
          </w:tcPr>
          <w:p w14:paraId="14DC505B" w14:textId="77777777" w:rsidR="0013698B" w:rsidRDefault="0013698B" w:rsidP="0013698B"/>
        </w:tc>
        <w:tc>
          <w:tcPr>
            <w:tcW w:w="1980" w:type="dxa"/>
          </w:tcPr>
          <w:p w14:paraId="630379F0" w14:textId="77777777" w:rsidR="0013698B" w:rsidRDefault="0013698B" w:rsidP="0013698B"/>
        </w:tc>
        <w:tc>
          <w:tcPr>
            <w:tcW w:w="1053" w:type="dxa"/>
          </w:tcPr>
          <w:p w14:paraId="1769E5F3" w14:textId="77777777" w:rsidR="0013698B" w:rsidRDefault="0013698B" w:rsidP="0013698B"/>
        </w:tc>
      </w:tr>
      <w:tr w:rsidR="0013698B" w14:paraId="240399D2" w14:textId="77777777" w:rsidTr="004F13ED">
        <w:tc>
          <w:tcPr>
            <w:tcW w:w="2972" w:type="dxa"/>
          </w:tcPr>
          <w:p w14:paraId="1A3F5EDC" w14:textId="288EF334" w:rsidR="0013698B" w:rsidRDefault="0013698B" w:rsidP="004F13ED">
            <w:r>
              <w:t>Cochrane review: 1</w:t>
            </w:r>
          </w:p>
        </w:tc>
        <w:tc>
          <w:tcPr>
            <w:tcW w:w="2552" w:type="dxa"/>
          </w:tcPr>
          <w:p w14:paraId="0C26D0BA" w14:textId="77777777" w:rsidR="0013698B" w:rsidRDefault="0013698B" w:rsidP="004F13ED">
            <w:r>
              <w:t>Cochrane protocol: 0</w:t>
            </w:r>
          </w:p>
        </w:tc>
        <w:tc>
          <w:tcPr>
            <w:tcW w:w="1671" w:type="dxa"/>
          </w:tcPr>
          <w:p w14:paraId="482228E4" w14:textId="302DC5CB" w:rsidR="0013698B" w:rsidRDefault="0013698B" w:rsidP="004F13ED">
            <w:r>
              <w:t>Trial: 67</w:t>
            </w:r>
          </w:p>
        </w:tc>
        <w:tc>
          <w:tcPr>
            <w:tcW w:w="1720" w:type="dxa"/>
          </w:tcPr>
          <w:p w14:paraId="61878AF1" w14:textId="77777777" w:rsidR="0013698B" w:rsidRDefault="0013698B" w:rsidP="004F13ED">
            <w:r>
              <w:t>Editorials: 0</w:t>
            </w:r>
          </w:p>
        </w:tc>
        <w:tc>
          <w:tcPr>
            <w:tcW w:w="2000" w:type="dxa"/>
          </w:tcPr>
          <w:p w14:paraId="27EA30C5" w14:textId="77777777" w:rsidR="0013698B" w:rsidRDefault="0013698B" w:rsidP="004F13ED">
            <w:r>
              <w:t>Special collection: 0</w:t>
            </w:r>
          </w:p>
        </w:tc>
        <w:tc>
          <w:tcPr>
            <w:tcW w:w="1980" w:type="dxa"/>
          </w:tcPr>
          <w:p w14:paraId="5E5DBAA6" w14:textId="77777777" w:rsidR="0013698B" w:rsidRDefault="0013698B" w:rsidP="004F13ED">
            <w:r>
              <w:t>Clinical Answers: 0</w:t>
            </w:r>
          </w:p>
        </w:tc>
        <w:tc>
          <w:tcPr>
            <w:tcW w:w="1053" w:type="dxa"/>
          </w:tcPr>
          <w:p w14:paraId="4CCE5E47" w14:textId="77777777" w:rsidR="0013698B" w:rsidRDefault="0013698B" w:rsidP="004F13ED">
            <w:r>
              <w:t xml:space="preserve">More </w:t>
            </w:r>
          </w:p>
        </w:tc>
      </w:tr>
      <w:tr w:rsidR="0013698B" w14:paraId="20C3B726" w14:textId="77777777" w:rsidTr="004F13ED">
        <w:tc>
          <w:tcPr>
            <w:tcW w:w="2972" w:type="dxa"/>
          </w:tcPr>
          <w:p w14:paraId="128707DD" w14:textId="7B9DD703" w:rsidR="0013698B" w:rsidRDefault="0013698B" w:rsidP="004F13ED">
            <w:r>
              <w:t>Results: 68</w:t>
            </w:r>
          </w:p>
        </w:tc>
        <w:tc>
          <w:tcPr>
            <w:tcW w:w="2552" w:type="dxa"/>
          </w:tcPr>
          <w:p w14:paraId="614554E4" w14:textId="77777777" w:rsidR="0013698B" w:rsidRDefault="0013698B" w:rsidP="004F13ED"/>
        </w:tc>
        <w:tc>
          <w:tcPr>
            <w:tcW w:w="1671" w:type="dxa"/>
          </w:tcPr>
          <w:p w14:paraId="3BD6A417" w14:textId="77777777" w:rsidR="0013698B" w:rsidRDefault="0013698B" w:rsidP="004F13ED"/>
        </w:tc>
        <w:tc>
          <w:tcPr>
            <w:tcW w:w="1720" w:type="dxa"/>
          </w:tcPr>
          <w:p w14:paraId="3461EA76" w14:textId="77777777" w:rsidR="0013698B" w:rsidRDefault="0013698B" w:rsidP="004F13ED"/>
        </w:tc>
        <w:tc>
          <w:tcPr>
            <w:tcW w:w="2000" w:type="dxa"/>
          </w:tcPr>
          <w:p w14:paraId="2B6C7E1F" w14:textId="77777777" w:rsidR="0013698B" w:rsidRDefault="0013698B" w:rsidP="004F13ED"/>
        </w:tc>
        <w:tc>
          <w:tcPr>
            <w:tcW w:w="1980" w:type="dxa"/>
          </w:tcPr>
          <w:p w14:paraId="7C2F2926" w14:textId="77777777" w:rsidR="0013698B" w:rsidRDefault="0013698B" w:rsidP="004F13ED"/>
        </w:tc>
        <w:tc>
          <w:tcPr>
            <w:tcW w:w="1053" w:type="dxa"/>
          </w:tcPr>
          <w:p w14:paraId="384A985B" w14:textId="77777777" w:rsidR="0013698B" w:rsidRDefault="0013698B" w:rsidP="004F13ED"/>
        </w:tc>
      </w:tr>
    </w:tbl>
    <w:p w14:paraId="2D03CC2D" w14:textId="3930C077" w:rsidR="003763F0" w:rsidRDefault="0013698B" w:rsidP="00D842DF">
      <w:pPr>
        <w:spacing w:after="0" w:line="240" w:lineRule="auto"/>
      </w:pPr>
      <w:r w:rsidRPr="003763F0">
        <w:t xml:space="preserve"> </w:t>
      </w:r>
      <w:r w:rsidR="003763F0" w:rsidRPr="003763F0">
        <w:t>(Word variations have been searched)</w:t>
      </w:r>
    </w:p>
    <w:p w14:paraId="7139BD1C" w14:textId="24807925" w:rsidR="00C76DB6" w:rsidRDefault="00C76DB6" w:rsidP="00D842DF">
      <w:pPr>
        <w:spacing w:after="0" w:line="240" w:lineRule="auto"/>
      </w:pPr>
    </w:p>
    <w:p w14:paraId="6FB43E1B" w14:textId="0727EA00" w:rsidR="007027B9" w:rsidRDefault="007027B9" w:rsidP="00D842DF">
      <w:pPr>
        <w:spacing w:after="0" w:line="240" w:lineRule="auto"/>
        <w:rPr>
          <w:b/>
          <w:bCs/>
        </w:rPr>
      </w:pPr>
      <w:r w:rsidRPr="007027B9">
        <w:rPr>
          <w:b/>
          <w:bCs/>
        </w:rPr>
        <w:t xml:space="preserve">MEDLINE </w:t>
      </w:r>
    </w:p>
    <w:p w14:paraId="45EA5C3D" w14:textId="77777777" w:rsidR="0044224A" w:rsidRDefault="007027B9" w:rsidP="00D842DF">
      <w:pPr>
        <w:spacing w:after="0" w:line="240" w:lineRule="auto"/>
      </w:pPr>
      <w:r w:rsidRPr="007027B9">
        <w:t xml:space="preserve">23 July 2022 </w:t>
      </w:r>
      <w:r>
        <w:t>15</w:t>
      </w:r>
      <w:r w:rsidRPr="007027B9">
        <w:t>:37</w:t>
      </w:r>
    </w:p>
    <w:p w14:paraId="2148B614" w14:textId="40B43003" w:rsidR="007027B9" w:rsidRPr="007027B9" w:rsidRDefault="0044224A" w:rsidP="00D842DF">
      <w:pPr>
        <w:spacing w:after="0" w:line="240" w:lineRule="auto"/>
      </w:pPr>
      <w:r>
        <w:t>9 September 2022 15:03</w:t>
      </w:r>
      <w:r w:rsidR="007027B9" w:rsidRPr="007027B9">
        <w:t xml:space="preserve"> </w:t>
      </w:r>
    </w:p>
    <w:p w14:paraId="352576CF" w14:textId="77777777" w:rsidR="00384BE2" w:rsidRDefault="00384BE2" w:rsidP="00D842DF">
      <w:pPr>
        <w:spacing w:after="0" w:line="240" w:lineRule="auto"/>
      </w:pPr>
      <w:r>
        <w:t>Ovid MEDLINE(R) ALL &lt;1946 to July 21, 2022&gt;</w:t>
      </w:r>
    </w:p>
    <w:p w14:paraId="698EBB14" w14:textId="77777777" w:rsidR="00384BE2" w:rsidRDefault="00384BE2" w:rsidP="00D842DF">
      <w:pPr>
        <w:spacing w:after="0" w:line="240" w:lineRule="auto"/>
      </w:pPr>
      <w:r>
        <w:t>1</w:t>
      </w:r>
      <w:r>
        <w:tab/>
        <w:t>digital health.mp.</w:t>
      </w:r>
      <w:r>
        <w:tab/>
        <w:t>5583</w:t>
      </w:r>
    </w:p>
    <w:p w14:paraId="23ABE062" w14:textId="77777777" w:rsidR="00384BE2" w:rsidRDefault="00384BE2" w:rsidP="00D842DF">
      <w:pPr>
        <w:spacing w:after="0" w:line="240" w:lineRule="auto"/>
      </w:pPr>
      <w:r>
        <w:t>2</w:t>
      </w:r>
      <w:r>
        <w:tab/>
        <w:t>older people.mp.</w:t>
      </w:r>
      <w:r>
        <w:tab/>
        <w:t>36657</w:t>
      </w:r>
    </w:p>
    <w:p w14:paraId="0579FCA9" w14:textId="70E41B4D" w:rsidR="00C76DB6" w:rsidRDefault="00384BE2" w:rsidP="00D842DF">
      <w:pPr>
        <w:spacing w:after="0" w:line="240" w:lineRule="auto"/>
      </w:pPr>
      <w:r>
        <w:t>3</w:t>
      </w:r>
      <w:r>
        <w:tab/>
        <w:t>1 and 2</w:t>
      </w:r>
      <w:r>
        <w:tab/>
        <w:t xml:space="preserve">                             53</w:t>
      </w:r>
    </w:p>
    <w:p w14:paraId="79F84311" w14:textId="0A073296" w:rsidR="00384BE2" w:rsidRDefault="0044224A" w:rsidP="00D842DF">
      <w:pPr>
        <w:spacing w:after="0" w:line="240" w:lineRule="auto"/>
      </w:pPr>
      <w:r>
        <w:t>4            dementia.mp                   150244</w:t>
      </w:r>
    </w:p>
    <w:p w14:paraId="512C57E4" w14:textId="6CF1E28C" w:rsidR="0044224A" w:rsidRDefault="0044224A" w:rsidP="00D842DF">
      <w:pPr>
        <w:spacing w:after="0" w:line="240" w:lineRule="auto"/>
      </w:pPr>
      <w:r>
        <w:t xml:space="preserve">5            </w:t>
      </w:r>
      <w:r w:rsidR="00A20597">
        <w:t>1</w:t>
      </w:r>
      <w:r>
        <w:t xml:space="preserve"> and 4    </w:t>
      </w:r>
      <w:r w:rsidR="00A20597">
        <w:t xml:space="preserve">           </w:t>
      </w:r>
      <w:r>
        <w:t xml:space="preserve">              </w:t>
      </w:r>
      <w:r w:rsidR="00A20597">
        <w:t xml:space="preserve"> 1</w:t>
      </w:r>
      <w:r>
        <w:t>4</w:t>
      </w:r>
    </w:p>
    <w:p w14:paraId="27154BF8" w14:textId="77777777" w:rsidR="0044224A" w:rsidRDefault="0044224A" w:rsidP="00D842DF">
      <w:pPr>
        <w:spacing w:after="0" w:line="240" w:lineRule="auto"/>
      </w:pPr>
    </w:p>
    <w:p w14:paraId="4A17C489" w14:textId="26F448C8" w:rsidR="00384BE2" w:rsidRDefault="001651D3" w:rsidP="00D842DF">
      <w:pPr>
        <w:spacing w:after="0" w:line="240" w:lineRule="auto"/>
        <w:rPr>
          <w:b/>
          <w:bCs/>
        </w:rPr>
      </w:pPr>
      <w:r w:rsidRPr="00CA6D93">
        <w:rPr>
          <w:b/>
          <w:bCs/>
        </w:rPr>
        <w:t xml:space="preserve">Scopus </w:t>
      </w:r>
    </w:p>
    <w:p w14:paraId="0498E6DE" w14:textId="2D3F4C8B" w:rsidR="00796DFF" w:rsidRDefault="00796DFF" w:rsidP="00D842DF">
      <w:pPr>
        <w:spacing w:after="0" w:line="240" w:lineRule="auto"/>
      </w:pPr>
      <w:r w:rsidRPr="00D842DF">
        <w:t>23 July 2022</w:t>
      </w:r>
      <w:r w:rsidR="00D842DF" w:rsidRPr="00D842DF">
        <w:t xml:space="preserve"> 16:10</w:t>
      </w:r>
    </w:p>
    <w:p w14:paraId="706829E3" w14:textId="6B566E94" w:rsidR="003D226B" w:rsidRPr="00D842DF" w:rsidRDefault="003D226B" w:rsidP="00D842DF">
      <w:pPr>
        <w:spacing w:after="0" w:line="240" w:lineRule="auto"/>
      </w:pPr>
      <w:r>
        <w:t>9 September 2022 15:30</w:t>
      </w:r>
    </w:p>
    <w:p w14:paraId="32E6B17D" w14:textId="299B72A3" w:rsidR="001651D3" w:rsidRDefault="001651D3" w:rsidP="00D842DF">
      <w:pPr>
        <w:spacing w:after="0" w:line="240" w:lineRule="auto"/>
      </w:pPr>
      <w:r w:rsidRPr="001651D3">
        <w:t>Combine queries</w:t>
      </w:r>
    </w:p>
    <w:p w14:paraId="1AECCC0F" w14:textId="42A5F582" w:rsidR="003D226B" w:rsidRPr="003D226B" w:rsidRDefault="003D226B" w:rsidP="003D226B">
      <w:pPr>
        <w:spacing w:after="0" w:line="240" w:lineRule="auto"/>
      </w:pPr>
      <w:r w:rsidRPr="003D226B">
        <w:lastRenderedPageBreak/>
        <w:object w:dxaOrig="225" w:dyaOrig="225" w14:anchorId="7BDAFB6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9" type="#_x0000_t75" style="width:16.5pt;height:14.25pt" o:ole="">
            <v:imagedata r:id="rId5" o:title=""/>
          </v:shape>
          <w:control r:id="rId6" w:name="DefaultOcxName4" w:shapeid="_x0000_i1039"/>
        </w:object>
      </w:r>
      <w:r>
        <w:t>5</w:t>
      </w:r>
      <w:hyperlink r:id="rId7" w:history="1">
        <w:r w:rsidRPr="003D226B">
          <w:rPr>
            <w:rStyle w:val="Hyperlink"/>
          </w:rPr>
          <w:t>Edit</w:t>
        </w:r>
      </w:hyperlink>
      <w:r w:rsidRPr="003D226B">
        <w:t xml:space="preserve"> ( TITLE-ABS-KEY ( digital AND health ) AND </w:t>
      </w:r>
      <w:r>
        <w:t xml:space="preserve">TITLE-ABS-KEY (dementia) </w:t>
      </w:r>
      <w:r w:rsidRPr="003D226B">
        <w:t>( LIMIT-TO ( PUBYEAR , 2022 ) OR LIMIT-TO ( PUBYEAR , 2021 ) OR LIMIT-TO ( PUBYEAR , 2020 ) OR LIMIT-TO ( PUBYEAR , 2019 ) OR LIMIT-TO ( PUBYEAR , 2018 ) OR LIMIT-TO ( PUBYEAR , 2017 ) OR LIMIT-TO ( PUBYEAR , 2016 ) OR LIMIT-TO ( PUBYEAR , 2015 ) OR LIMIT-TO ( PUBYEAR , 2014 ) OR LIMIT-TO ( PUBYEAR , 2013 ) OR LIMIT-TO ( PUBYEAR , 2012 ) ) AND ( LIMIT-TO ( DOCTYPE , "ar" ) ) AND ( LIMIT-TO ( SRCTYPE , "j" ) ) AND ( LIMIT-TO ( LANGUAGE , "english" ) )</w:t>
      </w:r>
    </w:p>
    <w:p w14:paraId="095D234F" w14:textId="5D9A1528" w:rsidR="003D226B" w:rsidRPr="003D226B" w:rsidRDefault="001125D4" w:rsidP="003D226B">
      <w:pPr>
        <w:spacing w:after="0" w:line="240" w:lineRule="auto"/>
      </w:pPr>
      <w:hyperlink r:id="rId8" w:history="1">
        <w:r w:rsidR="005B184C">
          <w:rPr>
            <w:color w:val="0070C0"/>
            <w:u w:val="single"/>
          </w:rPr>
          <w:t>470</w:t>
        </w:r>
        <w:r w:rsidR="003D226B" w:rsidRPr="003D226B">
          <w:rPr>
            <w:rStyle w:val="Hyperlink"/>
            <w:color w:val="0070C0"/>
          </w:rPr>
          <w:t xml:space="preserve"> re</w:t>
        </w:r>
        <w:r w:rsidR="003D226B" w:rsidRPr="003D226B">
          <w:rPr>
            <w:rStyle w:val="Hyperlink"/>
          </w:rPr>
          <w:t>sults</w:t>
        </w:r>
      </w:hyperlink>
      <w:r w:rsidR="003D226B" w:rsidRPr="003D226B">
        <w:t xml:space="preserve"> Set Alert More</w:t>
      </w:r>
    </w:p>
    <w:p w14:paraId="4B89ADE8" w14:textId="77777777" w:rsidR="003D226B" w:rsidRPr="001651D3" w:rsidRDefault="003D226B" w:rsidP="00D842DF">
      <w:pPr>
        <w:spacing w:after="0" w:line="240" w:lineRule="auto"/>
      </w:pPr>
    </w:p>
    <w:bookmarkStart w:id="2" w:name="_Hlk113632381"/>
    <w:p w14:paraId="2998AB57" w14:textId="07C77AB4" w:rsidR="001651D3" w:rsidRPr="001651D3" w:rsidRDefault="001651D3" w:rsidP="00D842DF">
      <w:pPr>
        <w:spacing w:after="0" w:line="240" w:lineRule="auto"/>
      </w:pPr>
      <w:r w:rsidRPr="001651D3">
        <w:object w:dxaOrig="225" w:dyaOrig="225" w14:anchorId="76601260">
          <v:shape id="_x0000_i1042" type="#_x0000_t75" style="width:16.5pt;height:14.25pt" o:ole="">
            <v:imagedata r:id="rId5" o:title=""/>
          </v:shape>
          <w:control r:id="rId9" w:name="DefaultOcxName" w:shapeid="_x0000_i1042"/>
        </w:object>
      </w:r>
      <w:r w:rsidRPr="001651D3">
        <w:t>4</w:t>
      </w:r>
      <w:hyperlink r:id="rId10" w:history="1">
        <w:r w:rsidRPr="001651D3">
          <w:rPr>
            <w:rStyle w:val="Hyperlink"/>
          </w:rPr>
          <w:t>Edit</w:t>
        </w:r>
      </w:hyperlink>
      <w:r w:rsidR="00CA6D93">
        <w:t xml:space="preserve"> </w:t>
      </w:r>
      <w:r w:rsidRPr="001651D3">
        <w:t>( TITLE-ABS-KEY ( digital AND health ) AND TITLE-ABS-KEY ( older AND people ) ) AND ( LIMIT-TO ( PUBYEAR , 2022 ) OR LIMIT-TO ( PUBYEAR , 2021 ) OR LIMIT-TO ( PUBYEAR , 2020 ) OR LIMIT-TO ( PUBYEAR , 2019 ) OR LIMIT-TO ( PUBYEAR , 2018 ) OR LIMIT-TO ( PUBYEAR , 2017 ) OR LIMIT-TO ( PUBYEAR , 2016 ) OR LIMIT-TO ( PUBYEAR , 2015 ) OR LIMIT-TO ( PUBYEAR , 2014 ) OR LIMIT-TO ( PUBYEAR , 2013 ) OR LIMIT-TO ( PUBYEAR , 2012 ) ) AND ( LIMIT-TO ( DOCTYPE , "ar" ) ) AND ( LIMIT-TO ( SRCTYPE , "j" ) ) AND ( LIMIT-TO ( LANGUAGE , "english" ) )</w:t>
      </w:r>
    </w:p>
    <w:p w14:paraId="60F1EC90" w14:textId="53B81231" w:rsidR="001651D3" w:rsidRPr="001651D3" w:rsidRDefault="001125D4" w:rsidP="00D842DF">
      <w:pPr>
        <w:spacing w:after="0" w:line="240" w:lineRule="auto"/>
      </w:pPr>
      <w:hyperlink r:id="rId11" w:history="1">
        <w:r w:rsidR="001651D3" w:rsidRPr="001651D3">
          <w:rPr>
            <w:rStyle w:val="Hyperlink"/>
          </w:rPr>
          <w:t>536 results</w:t>
        </w:r>
      </w:hyperlink>
      <w:r w:rsidR="00CA6D93">
        <w:t xml:space="preserve"> </w:t>
      </w:r>
      <w:r w:rsidR="001651D3" w:rsidRPr="001651D3">
        <w:t>Set Alert</w:t>
      </w:r>
      <w:r w:rsidR="00CA6D93">
        <w:t xml:space="preserve"> </w:t>
      </w:r>
      <w:r w:rsidR="001651D3" w:rsidRPr="001651D3">
        <w:t>More</w:t>
      </w:r>
    </w:p>
    <w:bookmarkEnd w:id="2"/>
    <w:p w14:paraId="3C0D46DA" w14:textId="77777777" w:rsidR="001651D3" w:rsidRPr="001651D3" w:rsidRDefault="001125D4" w:rsidP="00D842DF">
      <w:pPr>
        <w:spacing w:after="0" w:line="240" w:lineRule="auto"/>
      </w:pPr>
      <w:r>
        <w:pict w14:anchorId="5EADECC7">
          <v:rect id="_x0000_i1029" style="width:0;height:0" o:hralign="center" o:hrstd="t" o:hr="t" fillcolor="#a0a0a0" stroked="f"/>
        </w:pict>
      </w:r>
    </w:p>
    <w:p w14:paraId="65BADC9E" w14:textId="146F42E7" w:rsidR="001651D3" w:rsidRPr="001651D3" w:rsidRDefault="001651D3" w:rsidP="00D842DF">
      <w:pPr>
        <w:spacing w:after="0" w:line="240" w:lineRule="auto"/>
      </w:pPr>
      <w:r w:rsidRPr="001651D3">
        <w:object w:dxaOrig="225" w:dyaOrig="225" w14:anchorId="51616A87">
          <v:shape id="_x0000_i1045" type="#_x0000_t75" style="width:16.5pt;height:14.25pt" o:ole="">
            <v:imagedata r:id="rId5" o:title=""/>
          </v:shape>
          <w:control r:id="rId12" w:name="DefaultOcxName1" w:shapeid="_x0000_i1045"/>
        </w:object>
      </w:r>
      <w:r w:rsidRPr="001651D3">
        <w:t>3</w:t>
      </w:r>
      <w:hyperlink r:id="rId13" w:history="1">
        <w:r w:rsidRPr="001651D3">
          <w:rPr>
            <w:rStyle w:val="Hyperlink"/>
          </w:rPr>
          <w:t>Edit</w:t>
        </w:r>
      </w:hyperlink>
      <w:r w:rsidR="00CA6D93">
        <w:t xml:space="preserve"> </w:t>
      </w:r>
      <w:r w:rsidRPr="001651D3">
        <w:t>( TITLE-ABS-KEY ( digital AND health ) AND TITLE-ABS-KEY ( older AND people ) ) AND ( LIMIT-TO ( PUBYEAR , 2022 ) OR LIMIT-TO ( PUBYEAR , 2021 ) OR LIMIT-TO ( PUBYEAR , 2020 ) OR LIMIT-TO ( PUBYEAR , 2019 ) OR LIMIT-TO ( PUBYEAR , 2018 ) OR LIMIT-TO ( PUBYEAR , 2017 ) OR LIMIT-TO ( PUBYEAR , 2016 ) OR LIMIT-TO ( PUBYEAR , 2015 ) OR LIMIT-TO ( PUBYEAR , 2014 ) OR LIMIT-TO ( PUBYEAR , 2013 ) OR LIMIT-TO ( PUBYEAR , 2012 ) ) AND ( LIMIT-TO ( DOCTYPE , "ar" ) ) AND ( LIMIT-TO ( SRCTYPE , "j" ) )</w:t>
      </w:r>
    </w:p>
    <w:p w14:paraId="5E0B9FDD" w14:textId="0A5BCECE" w:rsidR="001651D3" w:rsidRPr="001651D3" w:rsidRDefault="001125D4" w:rsidP="00D842DF">
      <w:pPr>
        <w:spacing w:after="0" w:line="240" w:lineRule="auto"/>
      </w:pPr>
      <w:hyperlink r:id="rId14" w:history="1">
        <w:r w:rsidR="001651D3" w:rsidRPr="001651D3">
          <w:rPr>
            <w:rStyle w:val="Hyperlink"/>
          </w:rPr>
          <w:t>569 results</w:t>
        </w:r>
      </w:hyperlink>
      <w:r w:rsidR="00CA6D93">
        <w:t xml:space="preserve"> </w:t>
      </w:r>
      <w:r w:rsidR="001651D3" w:rsidRPr="001651D3">
        <w:t>Set Alert</w:t>
      </w:r>
      <w:r w:rsidR="00CA6D93">
        <w:t xml:space="preserve"> </w:t>
      </w:r>
      <w:r w:rsidR="001651D3" w:rsidRPr="001651D3">
        <w:t>More</w:t>
      </w:r>
    </w:p>
    <w:p w14:paraId="7F00B846" w14:textId="77777777" w:rsidR="001651D3" w:rsidRPr="001651D3" w:rsidRDefault="001125D4" w:rsidP="00D842DF">
      <w:pPr>
        <w:spacing w:after="0" w:line="240" w:lineRule="auto"/>
      </w:pPr>
      <w:r>
        <w:pict w14:anchorId="2140ADE3">
          <v:rect id="_x0000_i1032" style="width:0;height:0" o:hralign="center" o:hrstd="t" o:hr="t" fillcolor="#a0a0a0" stroked="f"/>
        </w:pict>
      </w:r>
    </w:p>
    <w:p w14:paraId="216DFB86" w14:textId="45BF336A" w:rsidR="001651D3" w:rsidRPr="001651D3" w:rsidRDefault="001651D3" w:rsidP="00D842DF">
      <w:pPr>
        <w:spacing w:after="0" w:line="240" w:lineRule="auto"/>
      </w:pPr>
      <w:r w:rsidRPr="001651D3">
        <w:object w:dxaOrig="225" w:dyaOrig="225" w14:anchorId="495BA612">
          <v:shape id="_x0000_i1057" type="#_x0000_t75" style="width:16.5pt;height:14.25pt" o:ole="">
            <v:imagedata r:id="rId5" o:title=""/>
          </v:shape>
          <w:control r:id="rId15" w:name="DefaultOcxName2" w:shapeid="_x0000_i1057"/>
        </w:object>
      </w:r>
      <w:r w:rsidRPr="001651D3">
        <w:t>2</w:t>
      </w:r>
      <w:hyperlink r:id="rId16" w:history="1">
        <w:r w:rsidRPr="001651D3">
          <w:rPr>
            <w:rStyle w:val="Hyperlink"/>
          </w:rPr>
          <w:t>Edit</w:t>
        </w:r>
      </w:hyperlink>
      <w:r w:rsidR="00CA6D93">
        <w:t xml:space="preserve"> </w:t>
      </w:r>
      <w:r w:rsidRPr="001651D3">
        <w:t>( TITLE-ABS-KEY ( digital AND health ) AND TITLE-ABS-KEY ( older AND people ) ) AND ( LIMIT-TO ( PUBYEAR , 2022 ) OR LIMIT-TO ( PUBYEAR , 2021 ) OR LIMIT-TO ( PUBYEAR , 2020 ) OR LIMIT-TO ( PUBYEAR , 2019 ) OR LIMIT-TO ( PUBYEAR , 2018 ) OR LIMIT-TO ( PUBYEAR , 2017 ) OR LIMIT-TO ( PUBYEAR , 2016 ) OR LIMIT-TO ( PUBYEAR , 2015 ) OR LIMIT-TO ( PUBYEAR , 2014 ) OR LIMIT-TO ( PUBYEAR , 2013 ) OR LIMIT-TO ( PUBYEAR , 2012 ) )</w:t>
      </w:r>
    </w:p>
    <w:p w14:paraId="1356FBF4" w14:textId="4A97C08B" w:rsidR="001651D3" w:rsidRPr="001651D3" w:rsidRDefault="001125D4" w:rsidP="00D842DF">
      <w:pPr>
        <w:spacing w:after="0" w:line="240" w:lineRule="auto"/>
      </w:pPr>
      <w:hyperlink r:id="rId17" w:history="1">
        <w:r w:rsidR="001651D3" w:rsidRPr="001651D3">
          <w:rPr>
            <w:rStyle w:val="Hyperlink"/>
          </w:rPr>
          <w:t>842 results</w:t>
        </w:r>
      </w:hyperlink>
      <w:r w:rsidR="00CA6D93">
        <w:t xml:space="preserve"> </w:t>
      </w:r>
      <w:r w:rsidR="001651D3" w:rsidRPr="001651D3">
        <w:t>Set Alert</w:t>
      </w:r>
      <w:r w:rsidR="00CA6D93">
        <w:t xml:space="preserve"> </w:t>
      </w:r>
      <w:r w:rsidR="001651D3" w:rsidRPr="001651D3">
        <w:t>More</w:t>
      </w:r>
    </w:p>
    <w:p w14:paraId="0B0C82EE" w14:textId="77777777" w:rsidR="001651D3" w:rsidRPr="001651D3" w:rsidRDefault="001125D4" w:rsidP="00D842DF">
      <w:pPr>
        <w:spacing w:after="0" w:line="240" w:lineRule="auto"/>
      </w:pPr>
      <w:r>
        <w:pict w14:anchorId="5BFEDAC0">
          <v:rect id="_x0000_i1035" style="width:0;height:0" o:hralign="center" o:hrstd="t" o:hr="t" fillcolor="#a0a0a0" stroked="f"/>
        </w:pict>
      </w:r>
    </w:p>
    <w:p w14:paraId="11035C5D" w14:textId="2284A507" w:rsidR="001651D3" w:rsidRPr="001651D3" w:rsidRDefault="001651D3" w:rsidP="00D842DF">
      <w:pPr>
        <w:spacing w:after="0" w:line="240" w:lineRule="auto"/>
      </w:pPr>
      <w:r w:rsidRPr="001651D3">
        <w:object w:dxaOrig="225" w:dyaOrig="225" w14:anchorId="5B1AEC43">
          <v:shape id="_x0000_i1061" type="#_x0000_t75" style="width:16.5pt;height:14.25pt" o:ole="">
            <v:imagedata r:id="rId5" o:title=""/>
          </v:shape>
          <w:control r:id="rId18" w:name="DefaultOcxName3" w:shapeid="_x0000_i1061"/>
        </w:object>
      </w:r>
      <w:r w:rsidRPr="001651D3">
        <w:t>1</w:t>
      </w:r>
      <w:hyperlink r:id="rId19" w:history="1">
        <w:r w:rsidRPr="001651D3">
          <w:rPr>
            <w:rStyle w:val="Hyperlink"/>
          </w:rPr>
          <w:t>Edit</w:t>
        </w:r>
      </w:hyperlink>
      <w:r w:rsidR="00CA6D93">
        <w:t xml:space="preserve"> </w:t>
      </w:r>
      <w:r w:rsidR="00CA6D93" w:rsidRPr="001651D3">
        <w:t>(TITLE</w:t>
      </w:r>
      <w:r w:rsidRPr="001651D3">
        <w:t>-ABS-KEY ( digital AND health ) AND TITLE-ABS-KEY ( older AND people ) )</w:t>
      </w:r>
    </w:p>
    <w:p w14:paraId="313202DE" w14:textId="6DDD1E0C" w:rsidR="001651D3" w:rsidRDefault="001125D4" w:rsidP="00D842DF">
      <w:pPr>
        <w:spacing w:after="0" w:line="240" w:lineRule="auto"/>
      </w:pPr>
      <w:hyperlink r:id="rId20" w:history="1">
        <w:r w:rsidR="001651D3" w:rsidRPr="001651D3">
          <w:rPr>
            <w:rStyle w:val="Hyperlink"/>
          </w:rPr>
          <w:t>905 results</w:t>
        </w:r>
      </w:hyperlink>
      <w:r w:rsidR="00CA6D93">
        <w:t xml:space="preserve"> </w:t>
      </w:r>
      <w:r w:rsidR="001651D3" w:rsidRPr="001651D3">
        <w:t>Set Alert</w:t>
      </w:r>
      <w:r w:rsidR="00CA6D93">
        <w:t xml:space="preserve"> </w:t>
      </w:r>
      <w:r w:rsidR="001651D3" w:rsidRPr="001651D3">
        <w:t>More</w:t>
      </w:r>
    </w:p>
    <w:p w14:paraId="56D69CFB" w14:textId="77777777" w:rsidR="003D226B" w:rsidRDefault="003D226B" w:rsidP="00D842DF">
      <w:pPr>
        <w:spacing w:after="0" w:line="240" w:lineRule="auto"/>
      </w:pPr>
    </w:p>
    <w:p w14:paraId="0232ED1C" w14:textId="26583B49" w:rsidR="00B83E00" w:rsidRPr="004B4983" w:rsidRDefault="00B83E00" w:rsidP="00D842DF">
      <w:pPr>
        <w:spacing w:after="0" w:line="240" w:lineRule="auto"/>
        <w:rPr>
          <w:b/>
          <w:bCs/>
        </w:rPr>
      </w:pPr>
      <w:r w:rsidRPr="004B4983">
        <w:rPr>
          <w:b/>
          <w:bCs/>
        </w:rPr>
        <w:t>PubMed</w:t>
      </w:r>
    </w:p>
    <w:p w14:paraId="3405EA8C" w14:textId="77777777" w:rsidR="00C851FC" w:rsidRDefault="00B83E00" w:rsidP="00D842DF">
      <w:pPr>
        <w:spacing w:after="0" w:line="240" w:lineRule="auto"/>
      </w:pPr>
      <w:r>
        <w:t>24 July 2022 16:49</w:t>
      </w:r>
    </w:p>
    <w:p w14:paraId="47F83B70" w14:textId="4815C66C" w:rsidR="00B83E00" w:rsidRDefault="00C851FC" w:rsidP="00D842DF">
      <w:pPr>
        <w:spacing w:after="0" w:line="240" w:lineRule="auto"/>
      </w:pPr>
      <w:r>
        <w:t>9 September 2022 16:14</w:t>
      </w:r>
      <w:r w:rsidR="00B83E00">
        <w:fldChar w:fldCharType="begin"/>
      </w:r>
      <w:r w:rsidR="00B83E00">
        <w:instrText xml:space="preserve"> LINK Excel.SheetBinaryMacroEnabled.12 "C:\\Users\\ytsai\\Downloads\\PubMedSearchHistory.csv" "PubMedSearchHistory!R1C1:R3C7" \a \f 5 \h  \* MERGEFORMAT </w:instrText>
      </w:r>
      <w:r w:rsidR="00B83E00">
        <w:fldChar w:fldCharType="separate"/>
      </w:r>
    </w:p>
    <w:tbl>
      <w:tblPr>
        <w:tblStyle w:val="TableGrid"/>
        <w:tblW w:w="14269" w:type="dxa"/>
        <w:tblLook w:val="04A0" w:firstRow="1" w:lastRow="0" w:firstColumn="1" w:lastColumn="0" w:noHBand="0" w:noVBand="1"/>
      </w:tblPr>
      <w:tblGrid>
        <w:gridCol w:w="1180"/>
        <w:gridCol w:w="2169"/>
        <w:gridCol w:w="2169"/>
        <w:gridCol w:w="1275"/>
        <w:gridCol w:w="5727"/>
        <w:gridCol w:w="857"/>
        <w:gridCol w:w="892"/>
      </w:tblGrid>
      <w:tr w:rsidR="00B83E00" w:rsidRPr="00C851FC" w14:paraId="20AA04DB" w14:textId="77777777" w:rsidTr="00C851FC">
        <w:trPr>
          <w:trHeight w:val="290"/>
        </w:trPr>
        <w:tc>
          <w:tcPr>
            <w:tcW w:w="1180" w:type="dxa"/>
            <w:noWrap/>
            <w:hideMark/>
          </w:tcPr>
          <w:p w14:paraId="31C00BBA" w14:textId="10026C0F" w:rsidR="00B83E00" w:rsidRPr="00C851FC" w:rsidRDefault="00B83E00" w:rsidP="00B83E00">
            <w:r w:rsidRPr="00C851FC">
              <w:lastRenderedPageBreak/>
              <w:t>Search number</w:t>
            </w:r>
          </w:p>
        </w:tc>
        <w:tc>
          <w:tcPr>
            <w:tcW w:w="2169" w:type="dxa"/>
            <w:noWrap/>
            <w:hideMark/>
          </w:tcPr>
          <w:p w14:paraId="2F8EB8A3" w14:textId="77777777" w:rsidR="00B83E00" w:rsidRPr="00C851FC" w:rsidRDefault="00B83E00" w:rsidP="00B83E00">
            <w:r w:rsidRPr="00C851FC">
              <w:t>Query</w:t>
            </w:r>
          </w:p>
        </w:tc>
        <w:tc>
          <w:tcPr>
            <w:tcW w:w="2169" w:type="dxa"/>
            <w:noWrap/>
            <w:hideMark/>
          </w:tcPr>
          <w:p w14:paraId="114E056E" w14:textId="77777777" w:rsidR="00B83E00" w:rsidRPr="00C851FC" w:rsidRDefault="00B83E00" w:rsidP="00B83E00">
            <w:r w:rsidRPr="00C851FC">
              <w:t>Sort By</w:t>
            </w:r>
          </w:p>
        </w:tc>
        <w:tc>
          <w:tcPr>
            <w:tcW w:w="1275" w:type="dxa"/>
            <w:noWrap/>
            <w:hideMark/>
          </w:tcPr>
          <w:p w14:paraId="793319FC" w14:textId="77777777" w:rsidR="00B83E00" w:rsidRPr="00C851FC" w:rsidRDefault="00B83E00" w:rsidP="00B83E00">
            <w:r w:rsidRPr="00C851FC">
              <w:t>Filters</w:t>
            </w:r>
          </w:p>
        </w:tc>
        <w:tc>
          <w:tcPr>
            <w:tcW w:w="5727" w:type="dxa"/>
            <w:noWrap/>
            <w:hideMark/>
          </w:tcPr>
          <w:p w14:paraId="3878CE43" w14:textId="77777777" w:rsidR="00B83E00" w:rsidRPr="00C851FC" w:rsidRDefault="00B83E00" w:rsidP="00B83E00">
            <w:r w:rsidRPr="00C851FC">
              <w:t>Search Details</w:t>
            </w:r>
          </w:p>
        </w:tc>
        <w:tc>
          <w:tcPr>
            <w:tcW w:w="857" w:type="dxa"/>
            <w:noWrap/>
            <w:hideMark/>
          </w:tcPr>
          <w:p w14:paraId="0D8DA19B" w14:textId="77777777" w:rsidR="00B83E00" w:rsidRPr="00C851FC" w:rsidRDefault="00B83E00" w:rsidP="00B83E00">
            <w:r w:rsidRPr="00C851FC">
              <w:t>Results</w:t>
            </w:r>
          </w:p>
        </w:tc>
        <w:tc>
          <w:tcPr>
            <w:tcW w:w="892" w:type="dxa"/>
            <w:noWrap/>
            <w:hideMark/>
          </w:tcPr>
          <w:p w14:paraId="0D7D72CE" w14:textId="77777777" w:rsidR="00B83E00" w:rsidRPr="00C851FC" w:rsidRDefault="00B83E00" w:rsidP="00B83E00">
            <w:r w:rsidRPr="00C851FC">
              <w:t>Time</w:t>
            </w:r>
          </w:p>
        </w:tc>
      </w:tr>
      <w:tr w:rsidR="00C851FC" w:rsidRPr="00C851FC" w14:paraId="0DCC9829" w14:textId="77777777" w:rsidTr="00C851FC">
        <w:trPr>
          <w:trHeight w:val="290"/>
        </w:trPr>
        <w:tc>
          <w:tcPr>
            <w:tcW w:w="1180" w:type="dxa"/>
            <w:noWrap/>
          </w:tcPr>
          <w:p w14:paraId="0019E72D" w14:textId="7CF6050D" w:rsidR="00C851FC" w:rsidRPr="00C851FC" w:rsidRDefault="00C851FC" w:rsidP="00C851FC">
            <w:r>
              <w:t>3</w:t>
            </w:r>
          </w:p>
        </w:tc>
        <w:tc>
          <w:tcPr>
            <w:tcW w:w="2169" w:type="dxa"/>
            <w:noWrap/>
          </w:tcPr>
          <w:p w14:paraId="7CC654E1" w14:textId="4B25F484" w:rsidR="00C851FC" w:rsidRPr="00C851FC" w:rsidRDefault="00C851FC" w:rsidP="00C851FC">
            <w:r w:rsidRPr="00C851FC">
              <w:t>(digital health [Title/Abstract])</w:t>
            </w:r>
            <w:r>
              <w:t xml:space="preserve"> AND (dementia)</w:t>
            </w:r>
          </w:p>
        </w:tc>
        <w:tc>
          <w:tcPr>
            <w:tcW w:w="2169" w:type="dxa"/>
            <w:noWrap/>
          </w:tcPr>
          <w:p w14:paraId="5FB32A08" w14:textId="77777777" w:rsidR="00C851FC" w:rsidRPr="00C851FC" w:rsidRDefault="00C851FC" w:rsidP="00C851FC"/>
        </w:tc>
        <w:tc>
          <w:tcPr>
            <w:tcW w:w="1275" w:type="dxa"/>
            <w:noWrap/>
          </w:tcPr>
          <w:p w14:paraId="77606AEA" w14:textId="0A4CD063" w:rsidR="00C851FC" w:rsidRPr="00C851FC" w:rsidRDefault="00C851FC" w:rsidP="00C851FC">
            <w:r>
              <w:t>in the last 10 year</w:t>
            </w:r>
          </w:p>
        </w:tc>
        <w:tc>
          <w:tcPr>
            <w:tcW w:w="5727" w:type="dxa"/>
            <w:noWrap/>
          </w:tcPr>
          <w:p w14:paraId="48F2966F" w14:textId="50FC5266" w:rsidR="00C851FC" w:rsidRPr="00C851FC" w:rsidRDefault="00C851FC" w:rsidP="00C851FC">
            <w:r w:rsidRPr="00C851FC">
              <w:t>("digital health"[Title/Abstract] AND "older people"[Title/Abstract]) AND</w:t>
            </w:r>
            <w:r>
              <w:t xml:space="preserve"> </w:t>
            </w:r>
            <w:r w:rsidR="008954DE">
              <w:t>"dementia"</w:t>
            </w:r>
            <w:r w:rsidRPr="00C851FC">
              <w:t xml:space="preserve"> </w:t>
            </w:r>
            <w:r w:rsidR="008954DE">
              <w:t xml:space="preserve">[Title/Abstract] </w:t>
            </w:r>
            <w:r w:rsidRPr="00C851FC">
              <w:t>(y_10[Filter])</w:t>
            </w:r>
          </w:p>
        </w:tc>
        <w:tc>
          <w:tcPr>
            <w:tcW w:w="857" w:type="dxa"/>
            <w:noWrap/>
          </w:tcPr>
          <w:p w14:paraId="1D81EAE1" w14:textId="5B111A09" w:rsidR="00C851FC" w:rsidRPr="00C851FC" w:rsidRDefault="002A33F5" w:rsidP="00C851FC">
            <w:r>
              <w:t>58</w:t>
            </w:r>
          </w:p>
        </w:tc>
        <w:tc>
          <w:tcPr>
            <w:tcW w:w="892" w:type="dxa"/>
            <w:noWrap/>
          </w:tcPr>
          <w:p w14:paraId="1C1C8951" w14:textId="10AABD82" w:rsidR="00C851FC" w:rsidRPr="00C851FC" w:rsidRDefault="008954DE" w:rsidP="00C851FC">
            <w:r>
              <w:t>16:04</w:t>
            </w:r>
          </w:p>
        </w:tc>
      </w:tr>
      <w:tr w:rsidR="00C851FC" w:rsidRPr="00C851FC" w14:paraId="4FFFFB18" w14:textId="77777777" w:rsidTr="00C851FC">
        <w:trPr>
          <w:trHeight w:val="290"/>
        </w:trPr>
        <w:tc>
          <w:tcPr>
            <w:tcW w:w="1180" w:type="dxa"/>
            <w:noWrap/>
            <w:hideMark/>
          </w:tcPr>
          <w:p w14:paraId="35890BFE" w14:textId="77777777" w:rsidR="00C851FC" w:rsidRPr="00C851FC" w:rsidRDefault="00C851FC" w:rsidP="00C851FC">
            <w:r w:rsidRPr="00C851FC">
              <w:t>2</w:t>
            </w:r>
          </w:p>
        </w:tc>
        <w:tc>
          <w:tcPr>
            <w:tcW w:w="4338" w:type="dxa"/>
            <w:gridSpan w:val="2"/>
            <w:noWrap/>
            <w:hideMark/>
          </w:tcPr>
          <w:p w14:paraId="659DDF38" w14:textId="35BAD1D9" w:rsidR="00C851FC" w:rsidRPr="00C851FC" w:rsidRDefault="00C851FC" w:rsidP="00C851FC">
            <w:r w:rsidRPr="00C851FC">
              <w:t>(digital health [Title/Abstract]) AND (older people [Title/Abstract])</w:t>
            </w:r>
          </w:p>
        </w:tc>
        <w:tc>
          <w:tcPr>
            <w:tcW w:w="1275" w:type="dxa"/>
            <w:noWrap/>
            <w:hideMark/>
          </w:tcPr>
          <w:p w14:paraId="74896046" w14:textId="77777777" w:rsidR="00C851FC" w:rsidRPr="00C851FC" w:rsidRDefault="00C851FC" w:rsidP="00C851FC">
            <w:r w:rsidRPr="00C851FC">
              <w:t>in the last 10 years</w:t>
            </w:r>
          </w:p>
        </w:tc>
        <w:tc>
          <w:tcPr>
            <w:tcW w:w="5727" w:type="dxa"/>
            <w:noWrap/>
            <w:hideMark/>
          </w:tcPr>
          <w:p w14:paraId="553F6413" w14:textId="77777777" w:rsidR="00C851FC" w:rsidRPr="00C851FC" w:rsidRDefault="00C851FC" w:rsidP="00C851FC">
            <w:r w:rsidRPr="00C851FC">
              <w:t>("digital health"[Title/Abstract] AND "older people"[Title/Abstract]) AND (y_10[Filter])</w:t>
            </w:r>
          </w:p>
        </w:tc>
        <w:tc>
          <w:tcPr>
            <w:tcW w:w="857" w:type="dxa"/>
            <w:noWrap/>
            <w:hideMark/>
          </w:tcPr>
          <w:p w14:paraId="7BEF1679" w14:textId="77777777" w:rsidR="00C851FC" w:rsidRPr="00C851FC" w:rsidRDefault="00C851FC" w:rsidP="00C851FC">
            <w:r w:rsidRPr="00C851FC">
              <w:t>52</w:t>
            </w:r>
          </w:p>
        </w:tc>
        <w:tc>
          <w:tcPr>
            <w:tcW w:w="892" w:type="dxa"/>
            <w:noWrap/>
            <w:hideMark/>
          </w:tcPr>
          <w:p w14:paraId="1E3E1D8A" w14:textId="77777777" w:rsidR="00C851FC" w:rsidRPr="00C851FC" w:rsidRDefault="00C851FC" w:rsidP="00C851FC">
            <w:r w:rsidRPr="00C851FC">
              <w:t>2:12:22</w:t>
            </w:r>
          </w:p>
        </w:tc>
      </w:tr>
      <w:tr w:rsidR="00C851FC" w:rsidRPr="00B83E00" w14:paraId="6350D375" w14:textId="77777777" w:rsidTr="00C851FC">
        <w:trPr>
          <w:trHeight w:val="290"/>
        </w:trPr>
        <w:tc>
          <w:tcPr>
            <w:tcW w:w="1180" w:type="dxa"/>
            <w:noWrap/>
            <w:hideMark/>
          </w:tcPr>
          <w:p w14:paraId="2A5097E5" w14:textId="77777777" w:rsidR="00C851FC" w:rsidRPr="00C851FC" w:rsidRDefault="00C851FC" w:rsidP="00C851FC">
            <w:r w:rsidRPr="00C851FC">
              <w:t>1</w:t>
            </w:r>
          </w:p>
        </w:tc>
        <w:tc>
          <w:tcPr>
            <w:tcW w:w="5613" w:type="dxa"/>
            <w:gridSpan w:val="3"/>
            <w:noWrap/>
            <w:hideMark/>
          </w:tcPr>
          <w:p w14:paraId="70DFED4D" w14:textId="0CAB307A" w:rsidR="00C851FC" w:rsidRPr="00C851FC" w:rsidRDefault="00C851FC" w:rsidP="00C851FC">
            <w:r w:rsidRPr="00C851FC">
              <w:t>(digital health [Title/Abstract]) AND (older people[Title/Abstract])</w:t>
            </w:r>
          </w:p>
        </w:tc>
        <w:tc>
          <w:tcPr>
            <w:tcW w:w="5727" w:type="dxa"/>
            <w:noWrap/>
            <w:hideMark/>
          </w:tcPr>
          <w:p w14:paraId="599F9D41" w14:textId="77777777" w:rsidR="00C851FC" w:rsidRPr="00C851FC" w:rsidRDefault="00C851FC" w:rsidP="00C851FC">
            <w:r w:rsidRPr="00C851FC">
              <w:t>"digital health"[Title/Abstract] AND "older people"[Title/Abstract]</w:t>
            </w:r>
          </w:p>
        </w:tc>
        <w:tc>
          <w:tcPr>
            <w:tcW w:w="857" w:type="dxa"/>
            <w:noWrap/>
            <w:hideMark/>
          </w:tcPr>
          <w:p w14:paraId="5B60B13C" w14:textId="77777777" w:rsidR="00C851FC" w:rsidRPr="00C851FC" w:rsidRDefault="00C851FC" w:rsidP="00C851FC">
            <w:r w:rsidRPr="00C851FC">
              <w:t>52</w:t>
            </w:r>
          </w:p>
        </w:tc>
        <w:tc>
          <w:tcPr>
            <w:tcW w:w="892" w:type="dxa"/>
            <w:noWrap/>
            <w:hideMark/>
          </w:tcPr>
          <w:p w14:paraId="277C36D8" w14:textId="77777777" w:rsidR="00C851FC" w:rsidRPr="00C851FC" w:rsidRDefault="00C851FC" w:rsidP="00C851FC">
            <w:r w:rsidRPr="00C851FC">
              <w:t>2:11:46</w:t>
            </w:r>
          </w:p>
        </w:tc>
      </w:tr>
    </w:tbl>
    <w:p w14:paraId="23FC5967" w14:textId="2ECD2B49" w:rsidR="00B83E00" w:rsidRDefault="00B83E00" w:rsidP="00D842DF">
      <w:pPr>
        <w:spacing w:after="0" w:line="240" w:lineRule="auto"/>
      </w:pPr>
      <w:r>
        <w:fldChar w:fldCharType="end"/>
      </w:r>
    </w:p>
    <w:sectPr w:rsidR="00B83E00" w:rsidSect="00DA0A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07F38"/>
    <w:multiLevelType w:val="multilevel"/>
    <w:tmpl w:val="AD4EF3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34959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A96"/>
    <w:rsid w:val="001125D4"/>
    <w:rsid w:val="0013698B"/>
    <w:rsid w:val="00141925"/>
    <w:rsid w:val="001651D3"/>
    <w:rsid w:val="002A33F5"/>
    <w:rsid w:val="002D44D6"/>
    <w:rsid w:val="003763F0"/>
    <w:rsid w:val="00384BE2"/>
    <w:rsid w:val="003D226B"/>
    <w:rsid w:val="0044224A"/>
    <w:rsid w:val="00485287"/>
    <w:rsid w:val="004B4983"/>
    <w:rsid w:val="004C77F5"/>
    <w:rsid w:val="005B184C"/>
    <w:rsid w:val="006A0D61"/>
    <w:rsid w:val="007027B9"/>
    <w:rsid w:val="00796DFF"/>
    <w:rsid w:val="008954DE"/>
    <w:rsid w:val="00A20597"/>
    <w:rsid w:val="00A22B33"/>
    <w:rsid w:val="00B83E00"/>
    <w:rsid w:val="00BD5B32"/>
    <w:rsid w:val="00C76DB6"/>
    <w:rsid w:val="00C851FC"/>
    <w:rsid w:val="00CA6D93"/>
    <w:rsid w:val="00CC06CF"/>
    <w:rsid w:val="00D842DF"/>
    <w:rsid w:val="00DA0A96"/>
    <w:rsid w:val="00E144D8"/>
    <w:rsid w:val="00EE5B02"/>
    <w:rsid w:val="00EE7A2A"/>
    <w:rsid w:val="00F07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0D96E07F"/>
  <w15:chartTrackingRefBased/>
  <w15:docId w15:val="{12688B16-EB5B-4959-AF90-70D1EE7C3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A0A96"/>
    <w:pPr>
      <w:spacing w:before="100" w:beforeAutospacing="1" w:after="100" w:afterAutospacing="1" w:line="240" w:lineRule="auto"/>
      <w:outlineLvl w:val="0"/>
    </w:pPr>
    <w:rPr>
      <w:rFonts w:ascii="Times New Roman" w:eastAsiaTheme="minorEastAsia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DA0A96"/>
    <w:pPr>
      <w:spacing w:before="100" w:beforeAutospacing="1" w:after="100" w:afterAutospacing="1" w:line="240" w:lineRule="auto"/>
      <w:outlineLvl w:val="1"/>
    </w:pPr>
    <w:rPr>
      <w:rFonts w:ascii="Times New Roman" w:eastAsiaTheme="minorEastAsia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0A96"/>
    <w:rPr>
      <w:rFonts w:ascii="Times New Roman" w:eastAsiaTheme="minorEastAsia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0A96"/>
    <w:rPr>
      <w:rFonts w:ascii="Times New Roman" w:eastAsiaTheme="minorEastAsia" w:hAnsi="Times New Roman" w:cs="Times New Roman"/>
      <w:b/>
      <w:bCs/>
      <w:sz w:val="36"/>
      <w:szCs w:val="36"/>
      <w:lang w:eastAsia="en-AU"/>
    </w:rPr>
  </w:style>
  <w:style w:type="table" w:styleId="TableGrid">
    <w:name w:val="Table Grid"/>
    <w:basedOn w:val="TableNormal"/>
    <w:uiPriority w:val="39"/>
    <w:rsid w:val="00376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51D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51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0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7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182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1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7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4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43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51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054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1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7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035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59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8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24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17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opus.com/search/history/results.uri?origin=searchhistory&amp;shid=4" TargetMode="External"/><Relationship Id="rId13" Type="http://schemas.openxmlformats.org/officeDocument/2006/relationships/hyperlink" Target="https://www.scopus.com/search/history/edit.uri?shid=3" TargetMode="External"/><Relationship Id="rId18" Type="http://schemas.openxmlformats.org/officeDocument/2006/relationships/control" Target="activeX/activeX5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https://www.scopus.com/search/history/edit.uri?shid=4" TargetMode="External"/><Relationship Id="rId12" Type="http://schemas.openxmlformats.org/officeDocument/2006/relationships/control" Target="activeX/activeX3.xml"/><Relationship Id="rId17" Type="http://schemas.openxmlformats.org/officeDocument/2006/relationships/hyperlink" Target="https://www.scopus.com/search/history/results.uri?origin=searchhistory&amp;shid=2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scopus.com/search/history/edit.uri?shid=2" TargetMode="External"/><Relationship Id="rId20" Type="http://schemas.openxmlformats.org/officeDocument/2006/relationships/hyperlink" Target="https://www.scopus.com/search/history/results.uri?origin=searchhistory&amp;shid=1" TargetMode="Externa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1" Type="http://schemas.openxmlformats.org/officeDocument/2006/relationships/hyperlink" Target="https://www.scopus.com/search/history/results.uri?origin=searchhistory&amp;shid=4" TargetMode="External"/><Relationship Id="rId5" Type="http://schemas.openxmlformats.org/officeDocument/2006/relationships/image" Target="media/image1.wmf"/><Relationship Id="rId15" Type="http://schemas.openxmlformats.org/officeDocument/2006/relationships/control" Target="activeX/activeX4.xml"/><Relationship Id="rId10" Type="http://schemas.openxmlformats.org/officeDocument/2006/relationships/hyperlink" Target="https://www.scopus.com/search/history/edit.uri?shid=4" TargetMode="External"/><Relationship Id="rId19" Type="http://schemas.openxmlformats.org/officeDocument/2006/relationships/hyperlink" Target="https://www.scopus.com/search/history/edit.uri?shid=1" TargetMode="External"/><Relationship Id="rId4" Type="http://schemas.openxmlformats.org/officeDocument/2006/relationships/webSettings" Target="webSettings.xml"/><Relationship Id="rId9" Type="http://schemas.openxmlformats.org/officeDocument/2006/relationships/control" Target="activeX/activeX2.xml"/><Relationship Id="rId14" Type="http://schemas.openxmlformats.org/officeDocument/2006/relationships/hyperlink" Target="https://www.scopus.com/search/history/results.uri?origin=searchhistory&amp;shid=3" TargetMode="External"/><Relationship Id="rId22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activeX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5</Words>
  <Characters>5072</Characters>
  <Application>Microsoft Office Word</Application>
  <DocSecurity>0</DocSecurity>
  <Lines>266</Lines>
  <Paragraphs>1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5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Tsai</dc:creator>
  <cp:keywords/>
  <dc:description/>
  <cp:lastModifiedBy>Yvette Tsai</cp:lastModifiedBy>
  <cp:revision>3</cp:revision>
  <dcterms:created xsi:type="dcterms:W3CDTF">2023-02-14T21:55:00Z</dcterms:created>
  <dcterms:modified xsi:type="dcterms:W3CDTF">2023-04-13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24c63fc227abee1fd3ba1076d8b85b22da93febc8c39fb894e613f61b1b12f</vt:lpwstr>
  </property>
</Properties>
</file>